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579E0" w14:textId="40D03308" w:rsidR="00AD6A3B" w:rsidRPr="007B753F" w:rsidRDefault="009B7CEB" w:rsidP="005C051C">
      <w:pPr>
        <w:spacing w:before="0" w:after="0"/>
        <w:rPr>
          <w:rFonts w:ascii="Times New Roman" w:hAnsi="Times New Roman"/>
          <w:b/>
          <w:bCs/>
        </w:rPr>
      </w:pPr>
      <w:r w:rsidRPr="007B753F">
        <w:rPr>
          <w:rFonts w:ascii="Times New Roman" w:hAnsi="Times New Roman"/>
          <w:b/>
          <w:bCs/>
        </w:rPr>
        <w:t>Supplementary file</w:t>
      </w:r>
      <w:r w:rsidR="007B753F" w:rsidRPr="007B753F">
        <w:rPr>
          <w:rFonts w:ascii="Times New Roman" w:hAnsi="Times New Roman"/>
          <w:b/>
          <w:bCs/>
        </w:rPr>
        <w:t xml:space="preserve"> EQ-5DP Dimension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8"/>
        <w:gridCol w:w="414"/>
        <w:gridCol w:w="414"/>
        <w:gridCol w:w="414"/>
        <w:gridCol w:w="414"/>
        <w:gridCol w:w="372"/>
        <w:gridCol w:w="373"/>
        <w:gridCol w:w="373"/>
        <w:gridCol w:w="373"/>
        <w:gridCol w:w="471"/>
        <w:gridCol w:w="468"/>
        <w:gridCol w:w="468"/>
        <w:gridCol w:w="471"/>
        <w:gridCol w:w="490"/>
        <w:gridCol w:w="493"/>
        <w:gridCol w:w="490"/>
        <w:gridCol w:w="493"/>
        <w:gridCol w:w="585"/>
        <w:gridCol w:w="583"/>
        <w:gridCol w:w="583"/>
        <w:gridCol w:w="574"/>
      </w:tblGrid>
      <w:tr w:rsidR="00AD6A3B" w:rsidRPr="009B7CEB" w14:paraId="310C79BD" w14:textId="77777777" w:rsidTr="00040772">
        <w:trPr>
          <w:trHeight w:val="50"/>
        </w:trPr>
        <w:tc>
          <w:tcPr>
            <w:tcW w:w="5000" w:type="pct"/>
            <w:gridSpan w:val="21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790048" w14:textId="43D2EBBD" w:rsidR="00AD6A3B" w:rsidRPr="009B7CEB" w:rsidRDefault="00AD6A3B" w:rsidP="005C051C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B-RCT Patients EQ-5D</w:t>
            </w:r>
            <w:r w:rsid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P</w:t>
            </w: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 dimension levels before and after treatment</w:t>
            </w:r>
          </w:p>
        </w:tc>
      </w:tr>
      <w:tr w:rsidR="00AD6A3B" w:rsidRPr="009B7CEB" w14:paraId="45C583F6" w14:textId="77777777" w:rsidTr="00040772">
        <w:trPr>
          <w:trHeight w:val="291"/>
        </w:trPr>
        <w:tc>
          <w:tcPr>
            <w:tcW w:w="167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A70840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9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F448C2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Mobility</w:t>
            </w:r>
          </w:p>
        </w:tc>
        <w:tc>
          <w:tcPr>
            <w:tcW w:w="532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97F53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Self-care</w:t>
            </w:r>
          </w:p>
        </w:tc>
        <w:tc>
          <w:tcPr>
            <w:tcW w:w="67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85A4D9" w14:textId="2E030540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Usual</w:t>
            </w:r>
            <w:r w:rsidR="005C051C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 </w:t>
            </w: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Activities</w:t>
            </w:r>
          </w:p>
        </w:tc>
        <w:tc>
          <w:tcPr>
            <w:tcW w:w="701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8C59B2" w14:textId="654AC56D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Pain/Discomfort</w:t>
            </w:r>
          </w:p>
        </w:tc>
        <w:tc>
          <w:tcPr>
            <w:tcW w:w="833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A0540E" w14:textId="0B81A469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Anxiety/Depression</w:t>
            </w:r>
          </w:p>
        </w:tc>
      </w:tr>
      <w:tr w:rsidR="00E761A5" w:rsidRPr="009B7CEB" w14:paraId="7163E88C" w14:textId="77777777" w:rsidTr="00040772">
        <w:trPr>
          <w:trHeight w:val="50"/>
        </w:trPr>
        <w:tc>
          <w:tcPr>
            <w:tcW w:w="167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645D57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 </w:t>
            </w:r>
          </w:p>
        </w:tc>
        <w:tc>
          <w:tcPr>
            <w:tcW w:w="295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5DBEC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IG</w:t>
            </w:r>
          </w:p>
        </w:tc>
        <w:tc>
          <w:tcPr>
            <w:tcW w:w="295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6DA367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CG</w:t>
            </w:r>
          </w:p>
        </w:tc>
        <w:tc>
          <w:tcPr>
            <w:tcW w:w="266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22739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IG</w:t>
            </w:r>
          </w:p>
        </w:tc>
        <w:tc>
          <w:tcPr>
            <w:tcW w:w="266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B96B81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CG</w:t>
            </w:r>
          </w:p>
        </w:tc>
        <w:tc>
          <w:tcPr>
            <w:tcW w:w="335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5E132D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IG</w:t>
            </w:r>
          </w:p>
        </w:tc>
        <w:tc>
          <w:tcPr>
            <w:tcW w:w="335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125A9F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CG</w:t>
            </w:r>
          </w:p>
        </w:tc>
        <w:tc>
          <w:tcPr>
            <w:tcW w:w="351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2B653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IG</w:t>
            </w:r>
          </w:p>
        </w:tc>
        <w:tc>
          <w:tcPr>
            <w:tcW w:w="351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D71600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CG</w:t>
            </w:r>
          </w:p>
        </w:tc>
        <w:tc>
          <w:tcPr>
            <w:tcW w:w="417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73ACC1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IG</w:t>
            </w:r>
          </w:p>
        </w:tc>
        <w:tc>
          <w:tcPr>
            <w:tcW w:w="416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B74F23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CG</w:t>
            </w:r>
          </w:p>
        </w:tc>
      </w:tr>
      <w:tr w:rsidR="00E761A5" w:rsidRPr="009B7CEB" w14:paraId="6323D1A9" w14:textId="77777777" w:rsidTr="00040772">
        <w:trPr>
          <w:trHeight w:val="64"/>
        </w:trPr>
        <w:tc>
          <w:tcPr>
            <w:tcW w:w="167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DD465C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E108D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1E177F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783DB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E4D334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872211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32DE83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8F167D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5E9D85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6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CD9E35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3B1526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A707A0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C8781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4723D2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3625D3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55F721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F680E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2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BC2EE8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603FF7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82BDB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B537A1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</w:tr>
      <w:tr w:rsidR="00E761A5" w:rsidRPr="009B7CEB" w14:paraId="0B73EC0A" w14:textId="77777777" w:rsidTr="00040772">
        <w:trPr>
          <w:trHeight w:val="291"/>
        </w:trPr>
        <w:tc>
          <w:tcPr>
            <w:tcW w:w="167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2F26B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Level 1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EE4BDF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66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E185CC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5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D6D081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67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09C631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2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054422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72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13896B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69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8BA923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73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E46055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66</w:t>
            </w:r>
          </w:p>
        </w:tc>
        <w:tc>
          <w:tcPr>
            <w:tcW w:w="16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5074B2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6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99A602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0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82704C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1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1AD7B8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7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D28BF5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9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4FEEDF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7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8BDC0B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1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857593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3</w:t>
            </w:r>
          </w:p>
        </w:tc>
        <w:tc>
          <w:tcPr>
            <w:tcW w:w="2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FC719A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9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9EFBB0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7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2A4123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8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11D062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8</w:t>
            </w:r>
          </w:p>
        </w:tc>
      </w:tr>
      <w:tr w:rsidR="00E761A5" w:rsidRPr="009B7CEB" w14:paraId="3782D583" w14:textId="77777777" w:rsidTr="00040772">
        <w:trPr>
          <w:trHeight w:val="291"/>
        </w:trPr>
        <w:tc>
          <w:tcPr>
            <w:tcW w:w="167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32E417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Level 2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6549DB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CF2802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9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3E9935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888735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2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B7C6F6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588284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93CFC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97E11D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6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A3CFC2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7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65FE1F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0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D2D163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3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B7B2E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1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57565B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3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98C65C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5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FEA771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3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6A62BB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7</w:t>
            </w:r>
          </w:p>
        </w:tc>
        <w:tc>
          <w:tcPr>
            <w:tcW w:w="2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5A811D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0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825ED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4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73E0A0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0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7D0056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1</w:t>
            </w:r>
          </w:p>
        </w:tc>
      </w:tr>
      <w:tr w:rsidR="00E761A5" w:rsidRPr="009B7CEB" w14:paraId="1278147A" w14:textId="77777777" w:rsidTr="00040772">
        <w:trPr>
          <w:trHeight w:val="291"/>
        </w:trPr>
        <w:tc>
          <w:tcPr>
            <w:tcW w:w="167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45C19B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Level 3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2127E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05C061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B2512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E0588D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B1FE13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6D0B7A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5E025D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8D88B8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6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C2DA00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322611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EB1B97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8E394A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387FA8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863D94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F51FAC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CCD935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2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B5AA4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278CD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F138D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1EB7A6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</w:tr>
      <w:tr w:rsidR="00E761A5" w:rsidRPr="009B7CEB" w14:paraId="35CE8899" w14:textId="77777777" w:rsidTr="00040772">
        <w:trPr>
          <w:trHeight w:val="291"/>
        </w:trPr>
        <w:tc>
          <w:tcPr>
            <w:tcW w:w="167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B65681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Some Problems*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214B1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4AD112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9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43463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EA782D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3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1128A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51901C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12408D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43302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6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9B6943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8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221D68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4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CF1878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4</w:t>
            </w:r>
          </w:p>
        </w:tc>
        <w:tc>
          <w:tcPr>
            <w:tcW w:w="16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EA6678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8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69F03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5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3274E2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7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BACD67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4</w:t>
            </w:r>
          </w:p>
        </w:tc>
        <w:tc>
          <w:tcPr>
            <w:tcW w:w="17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66D751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2</w:t>
            </w:r>
          </w:p>
        </w:tc>
        <w:tc>
          <w:tcPr>
            <w:tcW w:w="2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5EEB4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5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7607F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1CA004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7</w:t>
            </w:r>
          </w:p>
        </w:tc>
        <w:tc>
          <w:tcPr>
            <w:tcW w:w="2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339B02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7</w:t>
            </w:r>
          </w:p>
        </w:tc>
      </w:tr>
      <w:tr w:rsidR="00E761A5" w:rsidRPr="009B7CEB" w14:paraId="7B7F79A6" w14:textId="77777777" w:rsidTr="00040772">
        <w:trPr>
          <w:trHeight w:val="291"/>
        </w:trPr>
        <w:tc>
          <w:tcPr>
            <w:tcW w:w="167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C9D8D1" w14:textId="6A7106BA" w:rsidR="00AD6A3B" w:rsidRPr="00E761A5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Change reporting</w:t>
            </w:r>
            <w:r w:rsidR="00E761A5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some problems** n (%)</w:t>
            </w:r>
          </w:p>
        </w:tc>
        <w:tc>
          <w:tcPr>
            <w:tcW w:w="295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58FCCD4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1 (15)</w:t>
            </w:r>
          </w:p>
        </w:tc>
        <w:tc>
          <w:tcPr>
            <w:tcW w:w="295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B1A114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5 (20)</w:t>
            </w:r>
          </w:p>
        </w:tc>
        <w:tc>
          <w:tcPr>
            <w:tcW w:w="266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7D61B8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 (4)</w:t>
            </w:r>
          </w:p>
        </w:tc>
        <w:tc>
          <w:tcPr>
            <w:tcW w:w="266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1AA770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7 (9)</w:t>
            </w:r>
          </w:p>
        </w:tc>
        <w:tc>
          <w:tcPr>
            <w:tcW w:w="335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396341F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6 (22)</w:t>
            </w:r>
          </w:p>
        </w:tc>
        <w:tc>
          <w:tcPr>
            <w:tcW w:w="335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5A918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4 (32)</w:t>
            </w:r>
          </w:p>
        </w:tc>
        <w:tc>
          <w:tcPr>
            <w:tcW w:w="351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8EDE04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 (3)</w:t>
            </w:r>
          </w:p>
        </w:tc>
        <w:tc>
          <w:tcPr>
            <w:tcW w:w="351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E7E25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8 (11)</w:t>
            </w:r>
          </w:p>
        </w:tc>
        <w:tc>
          <w:tcPr>
            <w:tcW w:w="417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AE422B7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-8 (-11)</w:t>
            </w:r>
          </w:p>
        </w:tc>
        <w:tc>
          <w:tcPr>
            <w:tcW w:w="416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14A15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 (0)</w:t>
            </w:r>
          </w:p>
        </w:tc>
      </w:tr>
      <w:tr w:rsidR="00E761A5" w:rsidRPr="009B7CEB" w14:paraId="17425DEE" w14:textId="77777777" w:rsidTr="00040772">
        <w:trPr>
          <w:trHeight w:val="291"/>
        </w:trPr>
        <w:tc>
          <w:tcPr>
            <w:tcW w:w="167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6AC1B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Difference in change*** (%) </w:t>
            </w:r>
          </w:p>
        </w:tc>
        <w:tc>
          <w:tcPr>
            <w:tcW w:w="295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E96D01D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(-5)</w:t>
            </w:r>
          </w:p>
        </w:tc>
        <w:tc>
          <w:tcPr>
            <w:tcW w:w="295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BAD6A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66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CAABA6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(-5)</w:t>
            </w:r>
          </w:p>
        </w:tc>
        <w:tc>
          <w:tcPr>
            <w:tcW w:w="266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627E25C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35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23C235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(-10)</w:t>
            </w:r>
          </w:p>
        </w:tc>
        <w:tc>
          <w:tcPr>
            <w:tcW w:w="335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DE3C7A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51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C2EA43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(-8)</w:t>
            </w:r>
          </w:p>
        </w:tc>
        <w:tc>
          <w:tcPr>
            <w:tcW w:w="351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DA1F34A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17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FF4DBF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(-11)</w:t>
            </w:r>
          </w:p>
        </w:tc>
        <w:tc>
          <w:tcPr>
            <w:tcW w:w="416" w:type="pct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569FE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761A5" w:rsidRPr="009B7CEB" w14:paraId="423496BD" w14:textId="77777777" w:rsidTr="00040772">
        <w:trPr>
          <w:trHeight w:val="291"/>
        </w:trPr>
        <w:tc>
          <w:tcPr>
            <w:tcW w:w="167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1A3FA9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Total difference in change (%)</w:t>
            </w:r>
          </w:p>
        </w:tc>
        <w:tc>
          <w:tcPr>
            <w:tcW w:w="2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092C2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(-39)</w:t>
            </w:r>
          </w:p>
        </w:tc>
        <w:tc>
          <w:tcPr>
            <w:tcW w:w="2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F0CF3B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6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54AE133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6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AE4868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3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1C8052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3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7388A8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04E57B8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87FAA4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A76CC0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03CF4E" w14:textId="77777777" w:rsidR="00AD6A3B" w:rsidRPr="009B7CEB" w:rsidRDefault="00AD6A3B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AD6A3B" w:rsidRPr="009B7CEB" w14:paraId="76503783" w14:textId="77777777" w:rsidTr="00040772">
        <w:trPr>
          <w:trHeight w:val="291"/>
        </w:trPr>
        <w:tc>
          <w:tcPr>
            <w:tcW w:w="5000" w:type="pct"/>
            <w:gridSpan w:val="21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504725" w14:textId="348421F3" w:rsidR="00AD6A3B" w:rsidRPr="009B7CEB" w:rsidRDefault="00AD6A3B" w:rsidP="00022ED4">
            <w:pPr>
              <w:spacing w:before="0"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BL=Baseline/Before treatment</w:t>
            </w:r>
            <w:r w:rsidR="005C051C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FU=Follow-up/After treatment</w:t>
            </w:r>
            <w:r w:rsidR="005C051C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IG=Intervention group</w:t>
            </w:r>
            <w:r w:rsidR="005C051C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CG=Control group</w:t>
            </w:r>
          </w:p>
          <w:p w14:paraId="4FC610A9" w14:textId="77777777" w:rsidR="00AD6A3B" w:rsidRPr="009B7CEB" w:rsidRDefault="00AD6A3B" w:rsidP="00022ED4">
            <w:pPr>
              <w:spacing w:before="0"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* Level 2+3</w:t>
            </w:r>
          </w:p>
          <w:p w14:paraId="7C7A0266" w14:textId="77777777" w:rsidR="00AD6A3B" w:rsidRPr="009B7CEB" w:rsidRDefault="00AD6A3B" w:rsidP="00022ED4">
            <w:pPr>
              <w:spacing w:before="0"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** Follow-up - Baseline</w:t>
            </w:r>
          </w:p>
          <w:p w14:paraId="6FBB0F8B" w14:textId="77777777" w:rsidR="00AD6A3B" w:rsidRPr="009B7CEB" w:rsidRDefault="00AD6A3B" w:rsidP="00022ED4">
            <w:pPr>
              <w:spacing w:before="0"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*** Intervention group – Control group</w:t>
            </w:r>
          </w:p>
        </w:tc>
      </w:tr>
    </w:tbl>
    <w:p w14:paraId="68FC4D56" w14:textId="77777777" w:rsidR="002774DB" w:rsidRPr="009B7CEB" w:rsidRDefault="002774DB" w:rsidP="005C051C">
      <w:pPr>
        <w:spacing w:before="0" w:after="0"/>
        <w:rPr>
          <w:rFonts w:ascii="Times New Roman" w:hAnsi="Times New Roman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0"/>
        <w:gridCol w:w="369"/>
        <w:gridCol w:w="370"/>
        <w:gridCol w:w="370"/>
        <w:gridCol w:w="370"/>
        <w:gridCol w:w="370"/>
        <w:gridCol w:w="370"/>
        <w:gridCol w:w="370"/>
        <w:gridCol w:w="370"/>
        <w:gridCol w:w="448"/>
        <w:gridCol w:w="448"/>
        <w:gridCol w:w="448"/>
        <w:gridCol w:w="448"/>
        <w:gridCol w:w="485"/>
        <w:gridCol w:w="487"/>
        <w:gridCol w:w="485"/>
        <w:gridCol w:w="487"/>
        <w:gridCol w:w="770"/>
        <w:gridCol w:w="770"/>
        <w:gridCol w:w="185"/>
        <w:gridCol w:w="185"/>
        <w:gridCol w:w="759"/>
      </w:tblGrid>
      <w:tr w:rsidR="00AC389A" w:rsidRPr="009B7CEB" w14:paraId="75BB9818" w14:textId="77777777" w:rsidTr="00040772">
        <w:trPr>
          <w:trHeight w:val="102"/>
        </w:trPr>
        <w:tc>
          <w:tcPr>
            <w:tcW w:w="5000" w:type="pct"/>
            <w:gridSpan w:val="22"/>
            <w:tcBorders>
              <w:bottom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bottom"/>
          </w:tcPr>
          <w:p w14:paraId="11C2B58D" w14:textId="0DAA88A8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P-RCT Patients EQ-5D</w:t>
            </w:r>
            <w:r w:rsid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P</w:t>
            </w: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 dimension levels before and after treatment</w:t>
            </w:r>
          </w:p>
        </w:tc>
      </w:tr>
      <w:tr w:rsidR="00E761A5" w:rsidRPr="009B7CEB" w14:paraId="2D285DE1" w14:textId="77777777" w:rsidTr="00040772">
        <w:trPr>
          <w:trHeight w:val="124"/>
        </w:trPr>
        <w:tc>
          <w:tcPr>
            <w:tcW w:w="1657" w:type="pct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38C6C190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27" w:type="pct"/>
            <w:gridSpan w:val="4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3BFC7A12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Mobility</w:t>
            </w:r>
          </w:p>
        </w:tc>
        <w:tc>
          <w:tcPr>
            <w:tcW w:w="527" w:type="pct"/>
            <w:gridSpan w:val="4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5FE3C653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Self-care</w:t>
            </w:r>
          </w:p>
        </w:tc>
        <w:tc>
          <w:tcPr>
            <w:tcW w:w="639" w:type="pct"/>
            <w:gridSpan w:val="4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03C4A6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Usual activities</w:t>
            </w:r>
          </w:p>
        </w:tc>
        <w:tc>
          <w:tcPr>
            <w:tcW w:w="693" w:type="pct"/>
            <w:gridSpan w:val="4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6E9ECA67" w14:textId="6419AE65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Pain/Discomfort</w:t>
            </w:r>
          </w:p>
        </w:tc>
        <w:tc>
          <w:tcPr>
            <w:tcW w:w="957" w:type="pct"/>
            <w:gridSpan w:val="5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79542BFC" w14:textId="0EAFA2C6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>Anxiety/Depression</w:t>
            </w:r>
          </w:p>
        </w:tc>
      </w:tr>
      <w:tr w:rsidR="005C051C" w:rsidRPr="009B7CEB" w14:paraId="6FCF463F" w14:textId="77777777" w:rsidTr="00040772">
        <w:trPr>
          <w:trHeight w:val="51"/>
        </w:trPr>
        <w:tc>
          <w:tcPr>
            <w:tcW w:w="1657" w:type="pct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 w14:paraId="00A659FB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64" w:type="pct"/>
            <w:gridSpan w:val="2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 w14:paraId="08D6B27A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IG</w:t>
            </w:r>
          </w:p>
        </w:tc>
        <w:tc>
          <w:tcPr>
            <w:tcW w:w="263" w:type="pct"/>
            <w:gridSpan w:val="2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 w14:paraId="2F899FF4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CG</w:t>
            </w:r>
          </w:p>
        </w:tc>
        <w:tc>
          <w:tcPr>
            <w:tcW w:w="263" w:type="pct"/>
            <w:gridSpan w:val="2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 w14:paraId="4DCA2A5F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IG</w:t>
            </w:r>
          </w:p>
        </w:tc>
        <w:tc>
          <w:tcPr>
            <w:tcW w:w="263" w:type="pct"/>
            <w:gridSpan w:val="2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 w14:paraId="5FC84EB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CG</w:t>
            </w:r>
          </w:p>
        </w:tc>
        <w:tc>
          <w:tcPr>
            <w:tcW w:w="320" w:type="pct"/>
            <w:gridSpan w:val="2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 w14:paraId="2280E706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IG</w:t>
            </w:r>
          </w:p>
        </w:tc>
        <w:tc>
          <w:tcPr>
            <w:tcW w:w="319" w:type="pct"/>
            <w:gridSpan w:val="2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 w14:paraId="462BA686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CG</w:t>
            </w:r>
          </w:p>
        </w:tc>
        <w:tc>
          <w:tcPr>
            <w:tcW w:w="347" w:type="pct"/>
            <w:gridSpan w:val="2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 w14:paraId="13A03840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IG</w:t>
            </w:r>
          </w:p>
        </w:tc>
        <w:tc>
          <w:tcPr>
            <w:tcW w:w="347" w:type="pct"/>
            <w:gridSpan w:val="2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 w14:paraId="049AB35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CG</w:t>
            </w:r>
          </w:p>
        </w:tc>
        <w:tc>
          <w:tcPr>
            <w:tcW w:w="616" w:type="pct"/>
            <w:gridSpan w:val="3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 w14:paraId="3DDFAE88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IG</w:t>
            </w:r>
          </w:p>
        </w:tc>
        <w:tc>
          <w:tcPr>
            <w:tcW w:w="341" w:type="pct"/>
            <w:gridSpan w:val="2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 w14:paraId="493776A4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CG</w:t>
            </w:r>
          </w:p>
        </w:tc>
      </w:tr>
      <w:tr w:rsidR="00E761A5" w:rsidRPr="009B7CEB" w14:paraId="320658E2" w14:textId="77777777" w:rsidTr="00040772">
        <w:trPr>
          <w:trHeight w:val="279"/>
        </w:trPr>
        <w:tc>
          <w:tcPr>
            <w:tcW w:w="1657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7DC6C277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 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D1F3881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BL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1C78EA5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FU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FB82B5B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77640C9C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5444B29C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BL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6A84E0E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06B54D7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7469D3F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AF6006E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6A7B30EF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3112AC7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4A2C1A1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2EAECD8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98CEC84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3E5A59D2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2B34AD46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275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EE8240F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275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ABC0DD1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  <w:tc>
          <w:tcPr>
            <w:tcW w:w="132" w:type="pct"/>
            <w:gridSpan w:val="2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2B6AF7E0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BL </w:t>
            </w:r>
          </w:p>
        </w:tc>
        <w:tc>
          <w:tcPr>
            <w:tcW w:w="275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1B403E6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FU </w:t>
            </w:r>
          </w:p>
        </w:tc>
      </w:tr>
      <w:tr w:rsidR="00E761A5" w:rsidRPr="009B7CEB" w14:paraId="191193A2" w14:textId="77777777" w:rsidTr="00040772">
        <w:trPr>
          <w:trHeight w:val="296"/>
        </w:trPr>
        <w:tc>
          <w:tcPr>
            <w:tcW w:w="1657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388CB722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Level 1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095A75D0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5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6E66539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2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66A206C5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7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70EAACDF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5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75F6EA22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69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C8115C3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69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F2C939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71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0C27A33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70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67AE0D4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1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B409738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4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7F5EFD3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5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50FE3922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9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3E2B221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2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6AD88197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1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0EF06363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7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3721853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3</w:t>
            </w:r>
          </w:p>
        </w:tc>
        <w:tc>
          <w:tcPr>
            <w:tcW w:w="275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C013873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0</w:t>
            </w:r>
          </w:p>
        </w:tc>
        <w:tc>
          <w:tcPr>
            <w:tcW w:w="275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75DF4B9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5</w:t>
            </w:r>
          </w:p>
        </w:tc>
        <w:tc>
          <w:tcPr>
            <w:tcW w:w="132" w:type="pct"/>
            <w:gridSpan w:val="2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26412CA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9</w:t>
            </w:r>
          </w:p>
        </w:tc>
        <w:tc>
          <w:tcPr>
            <w:tcW w:w="275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24317992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2</w:t>
            </w:r>
          </w:p>
        </w:tc>
      </w:tr>
      <w:tr w:rsidR="00E761A5" w:rsidRPr="009B7CEB" w14:paraId="3FE7FF04" w14:textId="77777777" w:rsidTr="00040772">
        <w:trPr>
          <w:trHeight w:val="296"/>
        </w:trPr>
        <w:tc>
          <w:tcPr>
            <w:tcW w:w="1657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52596D2A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Level 2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BBDD0C1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9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BFE568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3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774B4246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8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D3A7C94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0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67CA0B10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D1741B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041390A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3135FE83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7F71C52C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2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AA6242B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9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62C650C6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9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6D159CE2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5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71308BF3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1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6E75E13C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2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3B4EB3A8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7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554F0D6B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1</w:t>
            </w:r>
          </w:p>
        </w:tc>
        <w:tc>
          <w:tcPr>
            <w:tcW w:w="275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54C2B675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4</w:t>
            </w:r>
          </w:p>
        </w:tc>
        <w:tc>
          <w:tcPr>
            <w:tcW w:w="275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CDE989F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9</w:t>
            </w:r>
          </w:p>
        </w:tc>
        <w:tc>
          <w:tcPr>
            <w:tcW w:w="132" w:type="pct"/>
            <w:gridSpan w:val="2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291D7BE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4</w:t>
            </w:r>
          </w:p>
        </w:tc>
        <w:tc>
          <w:tcPr>
            <w:tcW w:w="275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000E4E8C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2</w:t>
            </w:r>
          </w:p>
        </w:tc>
      </w:tr>
      <w:tr w:rsidR="00E761A5" w:rsidRPr="009B7CEB" w14:paraId="18C53BC0" w14:textId="77777777" w:rsidTr="00040772">
        <w:trPr>
          <w:trHeight w:val="296"/>
        </w:trPr>
        <w:tc>
          <w:tcPr>
            <w:tcW w:w="1657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22F121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Level 3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22D621C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0BDB6B5A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7BB1FFCF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76AF972A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94726E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9AC8DD6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7BCA38BC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32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7EF7704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58B58B86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7B680E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3F7CD77E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60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3363DCFC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19216BB8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322E1FDA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2E88B5E7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73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DB7323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275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080F2767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275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8675AB5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32" w:type="pct"/>
            <w:gridSpan w:val="2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400FA5C0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275" w:type="pct"/>
            <w:shd w:val="clear" w:color="000000" w:fill="FFFFFF"/>
            <w:tcMar>
              <w:left w:w="0" w:type="dxa"/>
              <w:right w:w="0" w:type="dxa"/>
            </w:tcMar>
            <w:vAlign w:val="bottom"/>
            <w:hideMark/>
          </w:tcPr>
          <w:p w14:paraId="335681FB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</w:tr>
      <w:tr w:rsidR="00E761A5" w:rsidRPr="009B7CEB" w14:paraId="2E6F96B2" w14:textId="77777777" w:rsidTr="00040772">
        <w:trPr>
          <w:trHeight w:val="296"/>
        </w:trPr>
        <w:tc>
          <w:tcPr>
            <w:tcW w:w="1657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191E5C0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Some problems* n</w:t>
            </w:r>
          </w:p>
        </w:tc>
        <w:tc>
          <w:tcPr>
            <w:tcW w:w="132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527EF03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0</w:t>
            </w:r>
          </w:p>
        </w:tc>
        <w:tc>
          <w:tcPr>
            <w:tcW w:w="132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8090E05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3</w:t>
            </w:r>
          </w:p>
        </w:tc>
        <w:tc>
          <w:tcPr>
            <w:tcW w:w="132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E6BBE0A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8</w:t>
            </w:r>
          </w:p>
        </w:tc>
        <w:tc>
          <w:tcPr>
            <w:tcW w:w="132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66678E0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0</w:t>
            </w:r>
          </w:p>
        </w:tc>
        <w:tc>
          <w:tcPr>
            <w:tcW w:w="132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37EAF1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32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03CD08E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32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819A97B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32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B87C1FB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60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2297C0B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4</w:t>
            </w:r>
          </w:p>
        </w:tc>
        <w:tc>
          <w:tcPr>
            <w:tcW w:w="160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C88A53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1</w:t>
            </w:r>
          </w:p>
        </w:tc>
        <w:tc>
          <w:tcPr>
            <w:tcW w:w="160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137D6B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6354E93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6</w:t>
            </w:r>
          </w:p>
        </w:tc>
        <w:tc>
          <w:tcPr>
            <w:tcW w:w="173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6142F4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3</w:t>
            </w:r>
          </w:p>
        </w:tc>
        <w:tc>
          <w:tcPr>
            <w:tcW w:w="173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F6764E7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4</w:t>
            </w:r>
          </w:p>
        </w:tc>
        <w:tc>
          <w:tcPr>
            <w:tcW w:w="173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C96DA24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8</w:t>
            </w:r>
          </w:p>
        </w:tc>
        <w:tc>
          <w:tcPr>
            <w:tcW w:w="173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23B8A51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2</w:t>
            </w:r>
          </w:p>
        </w:tc>
        <w:tc>
          <w:tcPr>
            <w:tcW w:w="275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1362D5B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5</w:t>
            </w:r>
          </w:p>
        </w:tc>
        <w:tc>
          <w:tcPr>
            <w:tcW w:w="275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676AD11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0</w:t>
            </w:r>
          </w:p>
        </w:tc>
        <w:tc>
          <w:tcPr>
            <w:tcW w:w="132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1DA10B5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6</w:t>
            </w:r>
          </w:p>
        </w:tc>
        <w:tc>
          <w:tcPr>
            <w:tcW w:w="275" w:type="pct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5BFE98E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3</w:t>
            </w:r>
          </w:p>
        </w:tc>
      </w:tr>
      <w:tr w:rsidR="00E761A5" w:rsidRPr="009B7CEB" w14:paraId="4DFFA775" w14:textId="77777777" w:rsidTr="00040772">
        <w:trPr>
          <w:trHeight w:val="278"/>
        </w:trPr>
        <w:tc>
          <w:tcPr>
            <w:tcW w:w="165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33551B" w14:textId="63F0250B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Change reporting</w:t>
            </w:r>
            <w:r w:rsidR="00E761A5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some problems** n (%)</w:t>
            </w:r>
          </w:p>
        </w:tc>
        <w:tc>
          <w:tcPr>
            <w:tcW w:w="264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454B292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3 (4)</w:t>
            </w:r>
          </w:p>
        </w:tc>
        <w:tc>
          <w:tcPr>
            <w:tcW w:w="263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05342A3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2 (3)</w:t>
            </w:r>
          </w:p>
        </w:tc>
        <w:tc>
          <w:tcPr>
            <w:tcW w:w="263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5303883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0 (0)</w:t>
            </w:r>
          </w:p>
        </w:tc>
        <w:tc>
          <w:tcPr>
            <w:tcW w:w="263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5F4D680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 (1)</w:t>
            </w:r>
          </w:p>
        </w:tc>
        <w:tc>
          <w:tcPr>
            <w:tcW w:w="320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CD5CF55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7 (9)</w:t>
            </w:r>
          </w:p>
        </w:tc>
        <w:tc>
          <w:tcPr>
            <w:tcW w:w="319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17FB9C3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6 (8)</w:t>
            </w:r>
          </w:p>
        </w:tc>
        <w:tc>
          <w:tcPr>
            <w:tcW w:w="347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C062511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1 (1)</w:t>
            </w:r>
          </w:p>
        </w:tc>
        <w:tc>
          <w:tcPr>
            <w:tcW w:w="347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2C8ABA2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4 (5)</w:t>
            </w:r>
          </w:p>
        </w:tc>
        <w:tc>
          <w:tcPr>
            <w:tcW w:w="616" w:type="pct"/>
            <w:gridSpan w:val="3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76D3C81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-5 (-7)</w:t>
            </w:r>
          </w:p>
        </w:tc>
        <w:tc>
          <w:tcPr>
            <w:tcW w:w="341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4B7107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-3 (-4)</w:t>
            </w:r>
          </w:p>
        </w:tc>
      </w:tr>
      <w:tr w:rsidR="00E761A5" w:rsidRPr="009B7CEB" w14:paraId="601C72C9" w14:textId="77777777" w:rsidTr="00040772">
        <w:trPr>
          <w:trHeight w:val="296"/>
        </w:trPr>
        <w:tc>
          <w:tcPr>
            <w:tcW w:w="165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C80181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 xml:space="preserve">Difference in change*** (%) </w:t>
            </w:r>
          </w:p>
        </w:tc>
        <w:tc>
          <w:tcPr>
            <w:tcW w:w="264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AEE8F14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(1)</w:t>
            </w:r>
          </w:p>
        </w:tc>
        <w:tc>
          <w:tcPr>
            <w:tcW w:w="263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CF3A43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63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9F0BE4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(-1)</w:t>
            </w:r>
          </w:p>
        </w:tc>
        <w:tc>
          <w:tcPr>
            <w:tcW w:w="263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3C0AF65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20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21563FF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(1)</w:t>
            </w:r>
          </w:p>
        </w:tc>
        <w:tc>
          <w:tcPr>
            <w:tcW w:w="319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9AA1137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47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C63542E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(-4)</w:t>
            </w:r>
          </w:p>
        </w:tc>
        <w:tc>
          <w:tcPr>
            <w:tcW w:w="347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9A14373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616" w:type="pct"/>
            <w:gridSpan w:val="3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AA56B58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(-3)</w:t>
            </w:r>
          </w:p>
        </w:tc>
        <w:tc>
          <w:tcPr>
            <w:tcW w:w="341" w:type="pct"/>
            <w:gridSpan w:val="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713DD45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761A5" w:rsidRPr="009B7CEB" w14:paraId="7DA87662" w14:textId="77777777" w:rsidTr="00040772">
        <w:trPr>
          <w:trHeight w:val="296"/>
        </w:trPr>
        <w:tc>
          <w:tcPr>
            <w:tcW w:w="165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E6C773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Total difference in change (%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227406A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-6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6DF19DF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7F0410E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6FC5CA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A7C213B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71399BE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5FDE88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8CEB9CC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DBA7B68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61D3CBD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AB01785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08322B5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1D747FB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AF133F0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2624A2B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FC40E25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F5F4F9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67D8D3B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32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99FD299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35EF9F8" w14:textId="77777777" w:rsidR="00AC389A" w:rsidRPr="009B7CEB" w:rsidRDefault="00AC389A" w:rsidP="00022ED4">
            <w:pPr>
              <w:spacing w:before="0" w:after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AC389A" w:rsidRPr="009B7CEB" w14:paraId="5AC8F59B" w14:textId="77777777" w:rsidTr="00040772">
        <w:trPr>
          <w:trHeight w:val="296"/>
        </w:trPr>
        <w:tc>
          <w:tcPr>
            <w:tcW w:w="5000" w:type="pct"/>
            <w:gridSpan w:val="22"/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B8A9847" w14:textId="683B8646" w:rsidR="00AC389A" w:rsidRPr="009B7CEB" w:rsidRDefault="00AC389A" w:rsidP="00022ED4">
            <w:pPr>
              <w:spacing w:before="0"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BL=Baseline/Before treatment</w:t>
            </w:r>
            <w:r w:rsidR="005C051C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FU=Follow-up/After treatment</w:t>
            </w:r>
            <w:r w:rsidR="005C051C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IG=Intervention group</w:t>
            </w:r>
            <w:r w:rsidR="005C051C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9B7CEB">
              <w:rPr>
                <w:rFonts w:ascii="Times New Roman" w:hAnsi="Times New Roman"/>
                <w:sz w:val="20"/>
                <w:lang w:val="en-GB"/>
              </w:rPr>
              <w:t>CG=Control group</w:t>
            </w:r>
          </w:p>
          <w:p w14:paraId="2F008B73" w14:textId="77777777" w:rsidR="00AC389A" w:rsidRPr="009B7CEB" w:rsidRDefault="00AC389A" w:rsidP="00022ED4">
            <w:pPr>
              <w:spacing w:before="0"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* Level 2+3</w:t>
            </w:r>
          </w:p>
          <w:p w14:paraId="42F28256" w14:textId="77777777" w:rsidR="00AC389A" w:rsidRPr="009B7CEB" w:rsidRDefault="00AC389A" w:rsidP="00022ED4">
            <w:pPr>
              <w:spacing w:before="0"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** Follow-up - Baseline</w:t>
            </w:r>
          </w:p>
          <w:p w14:paraId="6C7EE2A0" w14:textId="77777777" w:rsidR="00AC389A" w:rsidRPr="009B7CEB" w:rsidRDefault="00AC389A" w:rsidP="00022ED4">
            <w:pPr>
              <w:spacing w:before="0"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B7CEB">
              <w:rPr>
                <w:rFonts w:ascii="Times New Roman" w:hAnsi="Times New Roman"/>
                <w:sz w:val="20"/>
                <w:lang w:val="en-GB"/>
              </w:rPr>
              <w:t>*** Intervention group – Control group</w:t>
            </w:r>
          </w:p>
        </w:tc>
      </w:tr>
    </w:tbl>
    <w:p w14:paraId="41E538D9" w14:textId="77777777" w:rsidR="00AC389A" w:rsidRPr="009B7CEB" w:rsidRDefault="00AC389A" w:rsidP="001B260B">
      <w:pPr>
        <w:rPr>
          <w:rFonts w:ascii="Times New Roman" w:hAnsi="Times New Roman"/>
        </w:rPr>
      </w:pPr>
    </w:p>
    <w:sectPr w:rsidR="00AC389A" w:rsidRPr="009B7CEB" w:rsidSect="005C05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M Sans">
    <w:panose1 w:val="00000000000000000000"/>
    <w:charset w:val="00"/>
    <w:family w:val="auto"/>
    <w:pitch w:val="variable"/>
    <w:sig w:usb0="8000002F" w:usb1="4000204B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wNjA0NzE1tzQxMTVT0lEKTi0uzszPAykwqgUAoPO+VSwAAAA="/>
  </w:docVars>
  <w:rsids>
    <w:rsidRoot w:val="00CE3D10"/>
    <w:rsid w:val="00040772"/>
    <w:rsid w:val="000C2376"/>
    <w:rsid w:val="00122E62"/>
    <w:rsid w:val="001B260B"/>
    <w:rsid w:val="001C76DA"/>
    <w:rsid w:val="002774DB"/>
    <w:rsid w:val="002F3272"/>
    <w:rsid w:val="00360855"/>
    <w:rsid w:val="004C3319"/>
    <w:rsid w:val="004E4151"/>
    <w:rsid w:val="005C051C"/>
    <w:rsid w:val="007B1088"/>
    <w:rsid w:val="007B753F"/>
    <w:rsid w:val="008D0D91"/>
    <w:rsid w:val="009B7CEB"/>
    <w:rsid w:val="00A0362F"/>
    <w:rsid w:val="00AC389A"/>
    <w:rsid w:val="00AD6A3B"/>
    <w:rsid w:val="00B11EFF"/>
    <w:rsid w:val="00B36BB8"/>
    <w:rsid w:val="00B65F07"/>
    <w:rsid w:val="00C36A92"/>
    <w:rsid w:val="00C70D6E"/>
    <w:rsid w:val="00CE3D10"/>
    <w:rsid w:val="00D6218B"/>
    <w:rsid w:val="00E761A5"/>
    <w:rsid w:val="00E91888"/>
    <w:rsid w:val="00F4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8B29B"/>
  <w15:docId w15:val="{2F3286B3-0D91-4031-BF67-2C7A6046B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A0362F"/>
    <w:pPr>
      <w:spacing w:before="160" w:after="200" w:line="300" w:lineRule="auto"/>
    </w:pPr>
    <w:rPr>
      <w:rFonts w:ascii="DM Sans" w:eastAsia="Times New Roman" w:hAnsi="DM Sans" w:cs="Times New Roman"/>
      <w:spacing w:val="-2"/>
      <w:kern w:val="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9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Therese Crafoord</dc:creator>
  <cp:keywords/>
  <dc:description/>
  <cp:lastModifiedBy>Marie-Therese Crafoord</cp:lastModifiedBy>
  <cp:revision>3</cp:revision>
  <dcterms:created xsi:type="dcterms:W3CDTF">2023-10-10T17:53:00Z</dcterms:created>
  <dcterms:modified xsi:type="dcterms:W3CDTF">2023-10-10T17:54:00Z</dcterms:modified>
</cp:coreProperties>
</file>